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cicluna BP et al, Role of tumor necrosis factor-α in the human systemic endotoxin-induced transcriptom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tbl>
      <w:tblPr>
        <w:tblW w:w="65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4016"/>
      </w:tblGrid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quence 5' to 3'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PR8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4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TGAGGGGATTTCATCTGAG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PR8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CTTCTGGCTCCTTTAATTG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L1R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TGAGCCTCATGCTCTGTTCT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L1R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GTCTGAGCGGATGAAGG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RCK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GCCCAGTTCTCCAAGAC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RCK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TGCAGCTCCTCCTTGG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NFAIP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AGCACCATGTTTGAAGGAT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NFAIP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CCAGGATGTTCTTGCAG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RAK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lang w:val="en-US"/>
              </w:rPr>
              <w:t>GTACATCAGACAGGGGAAACTTT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RAK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lang w:val="en-US"/>
              </w:rPr>
              <w:t>GACATGAATCCAGGCCTCTC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2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lang w:val="en-US"/>
              </w:rPr>
              <w:t>CTCGCGCTACTCTCTCTCTTTCT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2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4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lang w:val="en-US"/>
              </w:rPr>
              <w:t>TGCTCCACTTTTTCAATTCT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List of qPCR primers used for technical validation of microarray data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nl-NL" w:eastAsia="en-US"/>
        </w:rPr>
        <w:drawing>
          <wp:inline distT="0" distB="0" distL="0" distR="0">
            <wp:extent cx="5994400" cy="5878195"/>
            <wp:effectExtent l="0" t="0" r="0" b="0"/>
            <wp:docPr id="1" name="Afbeelding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4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0" cy="587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echnical validation of gene expression profiles by qPCR. Data was normalized to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2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ranscript. * p&lt;0.001 between saline (placebo) and LPS (endotoxin) samples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#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&lt;0.01 between the LPS (endotoxin) and Etanercept-treated endotoxin response (Endotoxin+LPS)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21:56:00Z</dcterms:created>
  <dc:creator>bscicluna</dc:creator>
  <dc:description/>
  <dc:language>en-US</dc:language>
  <cp:lastModifiedBy>brendon</cp:lastModifiedBy>
  <dcterms:modified xsi:type="dcterms:W3CDTF">2013-09-30T21:56:00Z</dcterms:modified>
  <cp:revision>2</cp:revision>
  <dc:subject/>
  <dc:title>Scicluna BP et al, Role of tumor necrosis factor-α in the human systemic endotoxin-induced transcriptome</dc:title>
</cp:coreProperties>
</file>